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CFA462" w14:textId="77777777" w:rsidR="003D1290" w:rsidRDefault="003D1290" w:rsidP="003D1290">
      <w:pPr>
        <w:spacing w:line="480" w:lineRule="auto"/>
        <w:rPr>
          <w:b/>
          <w:bCs/>
        </w:rPr>
      </w:pPr>
      <w:r w:rsidRPr="003824AF">
        <w:rPr>
          <w:b/>
          <w:bCs/>
        </w:rPr>
        <w:t>Supplemental Results</w:t>
      </w:r>
      <w:r>
        <w:rPr>
          <w:b/>
          <w:bCs/>
        </w:rPr>
        <w:t xml:space="preserve">: </w:t>
      </w:r>
    </w:p>
    <w:p w14:paraId="24E23E69" w14:textId="77777777" w:rsidR="003D1290" w:rsidRDefault="003D1290" w:rsidP="003D1290">
      <w:pPr>
        <w:spacing w:line="480" w:lineRule="auto"/>
        <w:rPr>
          <w:b/>
          <w:bCs/>
        </w:rPr>
      </w:pPr>
    </w:p>
    <w:p w14:paraId="168110D2" w14:textId="77777777" w:rsidR="003D1290" w:rsidRPr="00BD6E62" w:rsidRDefault="003D1290" w:rsidP="003D1290">
      <w:pPr>
        <w:spacing w:line="480" w:lineRule="auto"/>
      </w:pPr>
      <w:r>
        <w:rPr>
          <w:u w:val="single"/>
        </w:rPr>
        <w:t>Human Studies</w:t>
      </w:r>
      <w:r>
        <w:t>. There was a significant difference in the age of patients with TLE and autopsy control patients such that the average age of TLE patients at the time of resection was nearly half of the age of patients at autopsy (33.3 +/- 13.32 vs. 65 +/- 12.80, p=0.0003, H=3.5, Mann-Whitney Test.</w:t>
      </w:r>
    </w:p>
    <w:p w14:paraId="706F177C" w14:textId="77777777" w:rsidR="003D1290" w:rsidRPr="003824AF" w:rsidRDefault="003D1290" w:rsidP="003D1290">
      <w:pPr>
        <w:spacing w:line="480" w:lineRule="auto"/>
        <w:rPr>
          <w:b/>
          <w:bCs/>
        </w:rPr>
      </w:pPr>
    </w:p>
    <w:p w14:paraId="70E4F006" w14:textId="77777777" w:rsidR="003D1290" w:rsidRPr="003824AF" w:rsidRDefault="003D1290" w:rsidP="003D1290">
      <w:pPr>
        <w:spacing w:line="480" w:lineRule="auto"/>
      </w:pPr>
      <w:r w:rsidRPr="003824AF">
        <w:rPr>
          <w:i/>
          <w:iCs/>
        </w:rPr>
        <w:t>Sex Differences</w:t>
      </w:r>
      <w:r w:rsidRPr="003824AF">
        <w:t>. All behavioral analyses were performed on sex balanced populations with a two-way ANOVA and Holms-</w:t>
      </w:r>
      <w:proofErr w:type="spellStart"/>
      <w:r w:rsidRPr="003824AF">
        <w:t>Šídák’s</w:t>
      </w:r>
      <w:proofErr w:type="spellEnd"/>
      <w:r w:rsidRPr="003824AF">
        <w:t xml:space="preserve"> multiple comparison test. Mean = +/- S.E.M.  </w:t>
      </w:r>
    </w:p>
    <w:p w14:paraId="19D8F950" w14:textId="77777777" w:rsidR="003D1290" w:rsidRDefault="003D1290" w:rsidP="003D1290">
      <w:pPr>
        <w:spacing w:line="480" w:lineRule="auto"/>
        <w:rPr>
          <w:u w:val="single"/>
        </w:rPr>
      </w:pPr>
    </w:p>
    <w:p w14:paraId="33E13187" w14:textId="77777777" w:rsidR="003D1290" w:rsidRPr="00BD6E62" w:rsidRDefault="003D1290" w:rsidP="003D1290">
      <w:pPr>
        <w:spacing w:line="480" w:lineRule="auto"/>
      </w:pPr>
      <w:r>
        <w:rPr>
          <w:u w:val="single"/>
        </w:rPr>
        <w:t>Histology.</w:t>
      </w:r>
      <w:r>
        <w:t xml:space="preserve"> Sex differences were not significant for p16-tdtomato, p21, or Spider B-Gal immunolabeling.  </w:t>
      </w:r>
    </w:p>
    <w:p w14:paraId="6135DC1C" w14:textId="77777777" w:rsidR="003D1290" w:rsidRPr="003824AF" w:rsidRDefault="003D1290" w:rsidP="003D1290">
      <w:pPr>
        <w:spacing w:line="480" w:lineRule="auto"/>
      </w:pPr>
    </w:p>
    <w:p w14:paraId="6A4A16BB" w14:textId="77777777" w:rsidR="003D1290" w:rsidRPr="003824AF" w:rsidRDefault="003D1290" w:rsidP="003D1290">
      <w:pPr>
        <w:spacing w:line="480" w:lineRule="auto"/>
      </w:pPr>
      <w:r w:rsidRPr="003824AF">
        <w:rPr>
          <w:u w:val="single"/>
        </w:rPr>
        <w:t>Genetic Ablation Study.</w:t>
      </w:r>
      <w:r w:rsidRPr="003824AF">
        <w:t xml:space="preserve"> No sex differences were seen for NORT (5 minute and </w:t>
      </w:r>
      <w:proofErr w:type="gramStart"/>
      <w:r w:rsidRPr="003824AF">
        <w:t>24 hour</w:t>
      </w:r>
      <w:proofErr w:type="gramEnd"/>
      <w:r w:rsidRPr="003824AF">
        <w:t xml:space="preserve"> delay probe), NCRT, NOLT (24 hour delay probe), or BM. For NOLT with a 5 minute delay, there was no main effect of sex or treatment, however an interaction effect between sex and treatment was evident (p=0.0408, </w:t>
      </w:r>
      <w:proofErr w:type="gramStart"/>
      <w:r w:rsidRPr="003824AF">
        <w:t>F(</w:t>
      </w:r>
      <w:proofErr w:type="gramEnd"/>
      <w:r w:rsidRPr="003824AF">
        <w:t xml:space="preserve">2,39)=3.4). There was a main effect of sex in OF (p=0.0110, </w:t>
      </w:r>
      <w:proofErr w:type="gramStart"/>
      <w:r w:rsidRPr="003824AF">
        <w:t>F(</w:t>
      </w:r>
      <w:proofErr w:type="gramEnd"/>
      <w:r w:rsidRPr="003824AF">
        <w:t xml:space="preserve">1,43)=7.068). For EPM, a main effect of sex (p=0.0190, </w:t>
      </w:r>
      <w:proofErr w:type="gramStart"/>
      <w:r w:rsidRPr="003824AF">
        <w:t>F(</w:t>
      </w:r>
      <w:proofErr w:type="gramEnd"/>
      <w:r w:rsidRPr="003824AF">
        <w:t xml:space="preserve">1,50)=5.875), no main effect of treatment, and an interaction effect of sex and treatment (p=0.0166, F(2,50)=4.454) were observed. There was a sex difference in EPM for SE + AP treated mice, such that males spent more time in the open arm than AP treated SE females (61.838 +/- 5.701 vs. 29.523 +/- 3.381; p=0.0005, t=4.067, DF=50). There were no sex differences in total number of seizures or average number of seizures per day. Sex differences were found in average seizure duration with a main effect of sex (p=0.0092, </w:t>
      </w:r>
      <w:proofErr w:type="gramStart"/>
      <w:r w:rsidRPr="003824AF">
        <w:t>F(</w:t>
      </w:r>
      <w:proofErr w:type="gramEnd"/>
      <w:r w:rsidRPr="003824AF">
        <w:t xml:space="preserve">1,14)=9.104). AP-treated SE males had higher average seizure duration than females (116.49 +/- 16.07 vs. 53.04 +/- 11.98 seconds; p=0.0108, t=3.284, DF=14). There was a main effect of sex in cumulative seizure duration (p=0.0019, </w:t>
      </w:r>
      <w:r w:rsidRPr="003824AF">
        <w:lastRenderedPageBreak/>
        <w:t>F(1,14)=14.63) such that males had higher cumulative seizure duration than females in both vehicle-treated (4645.92 +/- 2150.93 vs. 905.61 +/- 591.19, p=0.0481, t=2.165, DF=14) and AP-treated mice (6395.89 +/- 1424.24 vs. 792.03 +/- 547.86, p=0.0117, t=3.244, DF=14).</w:t>
      </w:r>
    </w:p>
    <w:p w14:paraId="3756E7BD" w14:textId="77777777" w:rsidR="003D1290" w:rsidRPr="003824AF" w:rsidRDefault="003D1290" w:rsidP="003D1290">
      <w:pPr>
        <w:spacing w:line="480" w:lineRule="auto"/>
      </w:pPr>
    </w:p>
    <w:p w14:paraId="1C051567" w14:textId="77777777" w:rsidR="003D1290" w:rsidRPr="003824AF" w:rsidRDefault="003D1290" w:rsidP="003D1290">
      <w:pPr>
        <w:spacing w:line="480" w:lineRule="auto"/>
      </w:pPr>
      <w:proofErr w:type="spellStart"/>
      <w:r w:rsidRPr="003824AF">
        <w:rPr>
          <w:u w:val="single"/>
        </w:rPr>
        <w:t>Senolytic</w:t>
      </w:r>
      <w:proofErr w:type="spellEnd"/>
      <w:r w:rsidRPr="003824AF">
        <w:rPr>
          <w:u w:val="single"/>
        </w:rPr>
        <w:t xml:space="preserve"> Study.</w:t>
      </w:r>
      <w:r w:rsidRPr="003824AF">
        <w:t xml:space="preserve"> No sex differences were seen in OF, EPM, NORT (5 minute and </w:t>
      </w:r>
      <w:proofErr w:type="gramStart"/>
      <w:r w:rsidRPr="003824AF">
        <w:t>24 hour</w:t>
      </w:r>
      <w:proofErr w:type="gramEnd"/>
      <w:r w:rsidRPr="003824AF">
        <w:t xml:space="preserve"> delay probe), NOLT (5 minute and 24 hour delay probe), or BM. For NCRT, SE+DQ treated males had a higher novel context preference ratio than females (0.727 +/- 0.041 vs. 0.519 +/- 0.064; p=0.0162, t=2.975, DF=33). There were no sex differences in total number of seizures, average number of seizures per day, average seizure duration, nor cumulative seizure duration.</w:t>
      </w:r>
    </w:p>
    <w:p w14:paraId="0A12DECC" w14:textId="77777777" w:rsidR="003D1290" w:rsidRPr="003824AF" w:rsidRDefault="003D1290" w:rsidP="003D1290">
      <w:pPr>
        <w:spacing w:line="480" w:lineRule="auto"/>
      </w:pPr>
      <w:r w:rsidRPr="003824AF">
        <w:tab/>
      </w:r>
    </w:p>
    <w:p w14:paraId="40A2750C" w14:textId="4DB52C22" w:rsidR="00E446C9" w:rsidRPr="00C66476" w:rsidRDefault="00E446C9" w:rsidP="00C66476">
      <w:pPr>
        <w:spacing w:before="100" w:beforeAutospacing="1" w:after="100" w:afterAutospacing="1" w:line="240" w:lineRule="auto"/>
        <w:rPr>
          <w:b/>
          <w:bCs/>
        </w:rPr>
      </w:pPr>
    </w:p>
    <w:sectPr w:rsidR="00E446C9" w:rsidRPr="00C66476" w:rsidSect="001A54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678973" w14:textId="77777777" w:rsidR="00AB7207" w:rsidRDefault="00AB7207" w:rsidP="00C25FA8">
      <w:pPr>
        <w:spacing w:line="240" w:lineRule="auto"/>
      </w:pPr>
      <w:r>
        <w:separator/>
      </w:r>
    </w:p>
  </w:endnote>
  <w:endnote w:type="continuationSeparator" w:id="0">
    <w:p w14:paraId="113D9E73" w14:textId="77777777" w:rsidR="00AB7207" w:rsidRDefault="00AB7207" w:rsidP="00C25F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ABA06C" w14:textId="77777777" w:rsidR="00AB7207" w:rsidRDefault="00AB7207" w:rsidP="00C25FA8">
      <w:pPr>
        <w:spacing w:line="240" w:lineRule="auto"/>
      </w:pPr>
      <w:r>
        <w:separator/>
      </w:r>
    </w:p>
  </w:footnote>
  <w:footnote w:type="continuationSeparator" w:id="0">
    <w:p w14:paraId="43851E93" w14:textId="77777777" w:rsidR="00AB7207" w:rsidRDefault="00AB7207" w:rsidP="00C25FA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33B1"/>
    <w:rsid w:val="00015577"/>
    <w:rsid w:val="00047242"/>
    <w:rsid w:val="0006426B"/>
    <w:rsid w:val="000F258A"/>
    <w:rsid w:val="001002D6"/>
    <w:rsid w:val="001047C6"/>
    <w:rsid w:val="001073CE"/>
    <w:rsid w:val="00120609"/>
    <w:rsid w:val="00133A0C"/>
    <w:rsid w:val="001A54EC"/>
    <w:rsid w:val="001B296B"/>
    <w:rsid w:val="001C0ADA"/>
    <w:rsid w:val="001D160F"/>
    <w:rsid w:val="001F49EB"/>
    <w:rsid w:val="00200074"/>
    <w:rsid w:val="00245E2E"/>
    <w:rsid w:val="002575CA"/>
    <w:rsid w:val="002630DA"/>
    <w:rsid w:val="002A0E33"/>
    <w:rsid w:val="002A395E"/>
    <w:rsid w:val="002A61DB"/>
    <w:rsid w:val="003624E2"/>
    <w:rsid w:val="003844B1"/>
    <w:rsid w:val="003D1290"/>
    <w:rsid w:val="003D13C3"/>
    <w:rsid w:val="003E0D6B"/>
    <w:rsid w:val="003F2C62"/>
    <w:rsid w:val="0042608A"/>
    <w:rsid w:val="0044064D"/>
    <w:rsid w:val="004507BE"/>
    <w:rsid w:val="0049296F"/>
    <w:rsid w:val="004C01DD"/>
    <w:rsid w:val="00514174"/>
    <w:rsid w:val="00537119"/>
    <w:rsid w:val="00570E6C"/>
    <w:rsid w:val="0059713A"/>
    <w:rsid w:val="00605B6E"/>
    <w:rsid w:val="00627322"/>
    <w:rsid w:val="006625B3"/>
    <w:rsid w:val="006B379A"/>
    <w:rsid w:val="006E5980"/>
    <w:rsid w:val="00726D8B"/>
    <w:rsid w:val="00743CCF"/>
    <w:rsid w:val="007448E0"/>
    <w:rsid w:val="0076157C"/>
    <w:rsid w:val="007777D1"/>
    <w:rsid w:val="007C40B0"/>
    <w:rsid w:val="007C48EF"/>
    <w:rsid w:val="007D144B"/>
    <w:rsid w:val="007E22BC"/>
    <w:rsid w:val="007E2E19"/>
    <w:rsid w:val="007F1A5B"/>
    <w:rsid w:val="007F1A8E"/>
    <w:rsid w:val="008E269D"/>
    <w:rsid w:val="008F16B1"/>
    <w:rsid w:val="00902C9B"/>
    <w:rsid w:val="00930F1C"/>
    <w:rsid w:val="009B33B1"/>
    <w:rsid w:val="009B5BBD"/>
    <w:rsid w:val="00A00AFE"/>
    <w:rsid w:val="00A32905"/>
    <w:rsid w:val="00A90E87"/>
    <w:rsid w:val="00AB29C5"/>
    <w:rsid w:val="00AB7207"/>
    <w:rsid w:val="00AC1A67"/>
    <w:rsid w:val="00AC64EB"/>
    <w:rsid w:val="00AD3324"/>
    <w:rsid w:val="00B0203F"/>
    <w:rsid w:val="00B32CED"/>
    <w:rsid w:val="00B42434"/>
    <w:rsid w:val="00B44410"/>
    <w:rsid w:val="00B66D13"/>
    <w:rsid w:val="00BB4B09"/>
    <w:rsid w:val="00BD4F8E"/>
    <w:rsid w:val="00BF2DF8"/>
    <w:rsid w:val="00C16DB6"/>
    <w:rsid w:val="00C25FA8"/>
    <w:rsid w:val="00C3319C"/>
    <w:rsid w:val="00C41E1C"/>
    <w:rsid w:val="00C44DDE"/>
    <w:rsid w:val="00C54FF6"/>
    <w:rsid w:val="00C66476"/>
    <w:rsid w:val="00C81642"/>
    <w:rsid w:val="00D27563"/>
    <w:rsid w:val="00D42A31"/>
    <w:rsid w:val="00D65953"/>
    <w:rsid w:val="00D95AD9"/>
    <w:rsid w:val="00D96C99"/>
    <w:rsid w:val="00DA53C3"/>
    <w:rsid w:val="00DC45A9"/>
    <w:rsid w:val="00DC7B3E"/>
    <w:rsid w:val="00E07D80"/>
    <w:rsid w:val="00E24423"/>
    <w:rsid w:val="00E43F05"/>
    <w:rsid w:val="00E446C9"/>
    <w:rsid w:val="00EC3DFD"/>
    <w:rsid w:val="00F016F8"/>
    <w:rsid w:val="00F3405C"/>
    <w:rsid w:val="00F51E22"/>
    <w:rsid w:val="00F71EED"/>
    <w:rsid w:val="00F72666"/>
    <w:rsid w:val="00FA7E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FA0D0"/>
  <w15:chartTrackingRefBased/>
  <w15:docId w15:val="{46E64EED-EE4E-AC41-94EC-43C9BD40E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E1C"/>
    <w:pPr>
      <w:spacing w:before="0" w:beforeAutospacing="0" w:after="0" w:afterAutospacing="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B33B1"/>
    <w:pPr>
      <w:keepNext/>
      <w:keepLines/>
      <w:spacing w:before="360" w:beforeAutospacing="1" w:after="80" w:afterAutospacing="1"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B33B1"/>
    <w:pPr>
      <w:keepNext/>
      <w:keepLines/>
      <w:spacing w:before="160" w:beforeAutospacing="1" w:after="80" w:afterAutospacing="1"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B33B1"/>
    <w:pPr>
      <w:keepNext/>
      <w:keepLines/>
      <w:spacing w:before="160" w:beforeAutospacing="1" w:after="80" w:afterAutospacing="1"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B33B1"/>
    <w:pPr>
      <w:keepNext/>
      <w:keepLines/>
      <w:spacing w:before="80" w:beforeAutospacing="1" w:after="40" w:afterAutospacing="1"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B33B1"/>
    <w:pPr>
      <w:keepNext/>
      <w:keepLines/>
      <w:spacing w:before="80" w:beforeAutospacing="1" w:after="40" w:afterAutospacing="1"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B33B1"/>
    <w:pPr>
      <w:keepNext/>
      <w:keepLines/>
      <w:spacing w:before="40" w:beforeAutospacing="1" w:afterAutospacing="1"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B33B1"/>
    <w:pPr>
      <w:keepNext/>
      <w:keepLines/>
      <w:spacing w:before="40" w:beforeAutospacing="1" w:afterAutospacing="1"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B33B1"/>
    <w:pPr>
      <w:keepNext/>
      <w:keepLines/>
      <w:spacing w:beforeAutospacing="1" w:afterAutospacing="1"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B33B1"/>
    <w:pPr>
      <w:keepNext/>
      <w:keepLines/>
      <w:spacing w:beforeAutospacing="1" w:afterAutospacing="1"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33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33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33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33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33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33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33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33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33B1"/>
    <w:rPr>
      <w:rFonts w:eastAsiaTheme="majorEastAsia" w:cstheme="majorBidi"/>
      <w:color w:val="272727" w:themeColor="text1" w:themeTint="D8"/>
    </w:rPr>
  </w:style>
  <w:style w:type="paragraph" w:styleId="Title">
    <w:name w:val="Title"/>
    <w:basedOn w:val="Normal"/>
    <w:next w:val="Normal"/>
    <w:link w:val="TitleChar"/>
    <w:uiPriority w:val="10"/>
    <w:qFormat/>
    <w:rsid w:val="009B33B1"/>
    <w:pPr>
      <w:spacing w:beforeAutospacing="1" w:after="80" w:afterAutospacing="1"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B33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33B1"/>
    <w:pPr>
      <w:numPr>
        <w:ilvl w:val="1"/>
      </w:numPr>
      <w:spacing w:before="100" w:beforeAutospacing="1" w:after="160" w:afterAutospacing="1"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B33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33B1"/>
    <w:pPr>
      <w:spacing w:before="160" w:beforeAutospacing="1" w:after="160" w:afterAutospacing="1"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B33B1"/>
    <w:rPr>
      <w:i/>
      <w:iCs/>
      <w:color w:val="404040" w:themeColor="text1" w:themeTint="BF"/>
    </w:rPr>
  </w:style>
  <w:style w:type="paragraph" w:styleId="ListParagraph">
    <w:name w:val="List Paragraph"/>
    <w:basedOn w:val="Normal"/>
    <w:uiPriority w:val="34"/>
    <w:qFormat/>
    <w:rsid w:val="009B33B1"/>
    <w:pPr>
      <w:spacing w:before="100" w:beforeAutospacing="1" w:after="100" w:afterAutospacing="1"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B33B1"/>
    <w:rPr>
      <w:i/>
      <w:iCs/>
      <w:color w:val="0F4761" w:themeColor="accent1" w:themeShade="BF"/>
    </w:rPr>
  </w:style>
  <w:style w:type="paragraph" w:styleId="IntenseQuote">
    <w:name w:val="Intense Quote"/>
    <w:basedOn w:val="Normal"/>
    <w:next w:val="Normal"/>
    <w:link w:val="IntenseQuoteChar"/>
    <w:uiPriority w:val="30"/>
    <w:qFormat/>
    <w:rsid w:val="009B33B1"/>
    <w:pPr>
      <w:pBdr>
        <w:top w:val="single" w:sz="4" w:space="10" w:color="0F4761" w:themeColor="accent1" w:themeShade="BF"/>
        <w:bottom w:val="single" w:sz="4" w:space="10" w:color="0F4761" w:themeColor="accent1" w:themeShade="BF"/>
      </w:pBdr>
      <w:spacing w:before="360" w:beforeAutospacing="1" w:after="360" w:afterAutospacing="1"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B33B1"/>
    <w:rPr>
      <w:i/>
      <w:iCs/>
      <w:color w:val="0F4761" w:themeColor="accent1" w:themeShade="BF"/>
    </w:rPr>
  </w:style>
  <w:style w:type="character" w:styleId="IntenseReference">
    <w:name w:val="Intense Reference"/>
    <w:basedOn w:val="DefaultParagraphFont"/>
    <w:uiPriority w:val="32"/>
    <w:qFormat/>
    <w:rsid w:val="009B33B1"/>
    <w:rPr>
      <w:b/>
      <w:bCs/>
      <w:smallCaps/>
      <w:color w:val="0F4761" w:themeColor="accent1" w:themeShade="BF"/>
      <w:spacing w:val="5"/>
    </w:rPr>
  </w:style>
  <w:style w:type="paragraph" w:styleId="Header">
    <w:name w:val="header"/>
    <w:basedOn w:val="Normal"/>
    <w:link w:val="HeaderChar"/>
    <w:uiPriority w:val="99"/>
    <w:unhideWhenUsed/>
    <w:rsid w:val="00C25FA8"/>
    <w:pPr>
      <w:tabs>
        <w:tab w:val="center" w:pos="4680"/>
        <w:tab w:val="right" w:pos="9360"/>
      </w:tabs>
      <w:spacing w:line="240" w:lineRule="auto"/>
    </w:pPr>
  </w:style>
  <w:style w:type="character" w:customStyle="1" w:styleId="HeaderChar">
    <w:name w:val="Header Char"/>
    <w:basedOn w:val="DefaultParagraphFont"/>
    <w:link w:val="Header"/>
    <w:uiPriority w:val="99"/>
    <w:rsid w:val="00C25FA8"/>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C25FA8"/>
    <w:pPr>
      <w:tabs>
        <w:tab w:val="center" w:pos="4680"/>
        <w:tab w:val="right" w:pos="9360"/>
      </w:tabs>
      <w:spacing w:line="240" w:lineRule="auto"/>
    </w:pPr>
  </w:style>
  <w:style w:type="character" w:customStyle="1" w:styleId="FooterChar">
    <w:name w:val="Footer Char"/>
    <w:basedOn w:val="DefaultParagraphFont"/>
    <w:link w:val="Footer"/>
    <w:uiPriority w:val="99"/>
    <w:rsid w:val="00C25FA8"/>
    <w:rPr>
      <w:rFonts w:ascii="Arial" w:eastAsia="Arial" w:hAnsi="Arial" w:cs="Arial"/>
      <w:kern w:val="0"/>
      <w:sz w:val="22"/>
      <w:szCs w:val="22"/>
      <w:lang w:val="en"/>
      <w14:ligatures w14:val="none"/>
    </w:rPr>
  </w:style>
  <w:style w:type="paragraph" w:styleId="BalloonText">
    <w:name w:val="Balloon Text"/>
    <w:basedOn w:val="Normal"/>
    <w:link w:val="BalloonTextChar"/>
    <w:uiPriority w:val="99"/>
    <w:semiHidden/>
    <w:unhideWhenUsed/>
    <w:rsid w:val="002575C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5CA"/>
    <w:rPr>
      <w:rFonts w:ascii="Segoe UI" w:eastAsia="Arial" w:hAnsi="Segoe UI" w:cs="Segoe UI"/>
      <w:kern w:val="0"/>
      <w:sz w:val="18"/>
      <w:szCs w:val="18"/>
      <w:lang w:val="en"/>
      <w14:ligatures w14:val="none"/>
    </w:rPr>
  </w:style>
  <w:style w:type="paragraph" w:styleId="Revision">
    <w:name w:val="Revision"/>
    <w:hidden/>
    <w:uiPriority w:val="99"/>
    <w:semiHidden/>
    <w:rsid w:val="00E07D80"/>
    <w:pPr>
      <w:spacing w:before="0" w:beforeAutospacing="0" w:after="0" w:afterAutospacing="0"/>
    </w:pPr>
    <w:rPr>
      <w:rFonts w:ascii="Arial" w:eastAsia="Arial" w:hAnsi="Arial" w:cs="Arial"/>
      <w:kern w:val="0"/>
      <w:sz w:val="22"/>
      <w:szCs w:val="22"/>
      <w:lang w:val="en"/>
      <w14:ligatures w14:val="none"/>
    </w:rPr>
  </w:style>
  <w:style w:type="character" w:styleId="Hyperlink">
    <w:name w:val="Hyperlink"/>
    <w:basedOn w:val="DefaultParagraphFont"/>
    <w:uiPriority w:val="99"/>
    <w:unhideWhenUsed/>
    <w:rsid w:val="001F49EB"/>
    <w:rPr>
      <w:color w:val="467886" w:themeColor="hyperlink"/>
      <w:u w:val="single"/>
    </w:rPr>
  </w:style>
  <w:style w:type="character" w:styleId="UnresolvedMention">
    <w:name w:val="Unresolved Mention"/>
    <w:basedOn w:val="DefaultParagraphFont"/>
    <w:uiPriority w:val="99"/>
    <w:semiHidden/>
    <w:unhideWhenUsed/>
    <w:rsid w:val="001F49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789812">
      <w:bodyDiv w:val="1"/>
      <w:marLeft w:val="0"/>
      <w:marRight w:val="0"/>
      <w:marTop w:val="0"/>
      <w:marBottom w:val="0"/>
      <w:divBdr>
        <w:top w:val="none" w:sz="0" w:space="0" w:color="auto"/>
        <w:left w:val="none" w:sz="0" w:space="0" w:color="auto"/>
        <w:bottom w:val="none" w:sz="0" w:space="0" w:color="auto"/>
        <w:right w:val="none" w:sz="0" w:space="0" w:color="auto"/>
      </w:divBdr>
    </w:div>
    <w:div w:id="66651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372</Words>
  <Characters>212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iyana Khan</dc:creator>
  <cp:keywords/>
  <dc:description/>
  <cp:lastModifiedBy>Tahiyana Khan</cp:lastModifiedBy>
  <cp:revision>8</cp:revision>
  <dcterms:created xsi:type="dcterms:W3CDTF">2024-07-26T17:57:00Z</dcterms:created>
  <dcterms:modified xsi:type="dcterms:W3CDTF">2024-07-29T20:07:00Z</dcterms:modified>
</cp:coreProperties>
</file>